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C4754" w14:textId="1F3487C3" w:rsidR="00323C5B" w:rsidRPr="001944BA" w:rsidRDefault="00323C5B" w:rsidP="00A83BBF">
      <w:pPr>
        <w:jc w:val="both"/>
        <w:rPr>
          <w:rFonts w:ascii="Palatino Linotype" w:hAnsi="Palatino Linotype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5078" w:type="pct"/>
        <w:tblLayout w:type="fixed"/>
        <w:tblLook w:val="04A0" w:firstRow="1" w:lastRow="0" w:firstColumn="1" w:lastColumn="0" w:noHBand="0" w:noVBand="1"/>
      </w:tblPr>
      <w:tblGrid>
        <w:gridCol w:w="870"/>
        <w:gridCol w:w="1011"/>
        <w:gridCol w:w="405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582"/>
      </w:tblGrid>
      <w:tr w:rsidR="007641F0" w:rsidRPr="001944BA" w14:paraId="219D1256" w14:textId="77777777" w:rsidTr="00574C6A">
        <w:trPr>
          <w:cantSplit/>
          <w:trHeight w:val="332"/>
        </w:trPr>
        <w:tc>
          <w:tcPr>
            <w:tcW w:w="5000" w:type="pct"/>
            <w:gridSpan w:val="20"/>
            <w:tcBorders>
              <w:left w:val="nil"/>
              <w:bottom w:val="single" w:sz="4" w:space="0" w:color="auto"/>
              <w:right w:val="nil"/>
            </w:tcBorders>
            <w:noWrap/>
          </w:tcPr>
          <w:p w14:paraId="7BDF27AC" w14:textId="09873DC1" w:rsidR="001F374D" w:rsidRDefault="007641F0" w:rsidP="009C0E85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1F374D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Table S</w:t>
            </w:r>
            <w:r w:rsidR="00BE7525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3</w:t>
            </w:r>
            <w:r w:rsidRPr="001F374D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. </w:t>
            </w:r>
            <w:r w:rsidR="002A7CFA" w:rsidRPr="001F374D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Meta-analysis of ACE2 mRNA and protein levels in 17 human tissues</w:t>
            </w:r>
          </w:p>
          <w:p w14:paraId="192AFF9E" w14:textId="43E5589E" w:rsidR="007641F0" w:rsidRPr="001F374D" w:rsidRDefault="001F374D" w:rsidP="009C0E85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1F37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 w:eastAsia="en-GB"/>
              </w:rPr>
              <w:t>S</w:t>
            </w:r>
            <w:r w:rsidR="002A7CFA" w:rsidRPr="001F37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ource data of Fig. </w:t>
            </w:r>
            <w:r w:rsidR="00933D78" w:rsidRPr="001F37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 w:eastAsia="en-GB"/>
              </w:rPr>
              <w:t>2</w:t>
            </w:r>
            <w:r w:rsidR="001A6257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 w:eastAsia="en-GB"/>
              </w:rPr>
              <w:t>f</w:t>
            </w:r>
            <w:r w:rsidRPr="001F37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 w:eastAsia="en-GB"/>
              </w:rPr>
              <w:t>.</w:t>
            </w:r>
          </w:p>
        </w:tc>
      </w:tr>
      <w:tr w:rsidR="00941E09" w:rsidRPr="001944BA" w14:paraId="64DB8475" w14:textId="77777777" w:rsidTr="00574C6A">
        <w:trPr>
          <w:cantSplit/>
          <w:trHeight w:val="2242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0ED2AE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4FE5D839" w14:textId="77777777" w:rsidR="00E62E1F" w:rsidRPr="001944BA" w:rsidRDefault="00E62E1F" w:rsidP="001F374D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36344FEC" w14:textId="77777777" w:rsidR="00E62E1F" w:rsidRPr="001944BA" w:rsidRDefault="00E62E1F" w:rsidP="001F374D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1B89033D" w14:textId="12C6339D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58B6BEAA" w14:textId="77777777" w:rsidR="007641F0" w:rsidRPr="001944BA" w:rsidRDefault="007641F0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2F33B20F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3EBB1A94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Source data type</w:t>
            </w:r>
          </w:p>
          <w:p w14:paraId="5F328F86" w14:textId="63BF58B6" w:rsidR="007641F0" w:rsidRPr="001944BA" w:rsidRDefault="007641F0" w:rsidP="00410AA6">
            <w:pPr>
              <w:rPr>
                <w:rFonts w:ascii="Palatino Linotype" w:eastAsia="Times New Roman" w:hAnsi="Palatino Linotype" w:cs="Calibri"/>
                <w:color w:val="000000"/>
                <w:sz w:val="6"/>
                <w:szCs w:val="6"/>
                <w:lang w:val="en-US" w:eastAsia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9359D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2C6FE74A" w14:textId="77777777" w:rsidR="00E62E1F" w:rsidRPr="001944BA" w:rsidRDefault="00E62E1F" w:rsidP="00574C6A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5AE7E51F" w14:textId="77777777" w:rsidR="00E62E1F" w:rsidRPr="001944BA" w:rsidRDefault="00E62E1F" w:rsidP="00574C6A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2C40BC21" w14:textId="77777777" w:rsidR="00E62E1F" w:rsidRPr="001944BA" w:rsidRDefault="00E62E1F" w:rsidP="00574C6A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4B7E0277" w14:textId="77777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4D0EDAEE" w14:textId="77777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31B8F719" w14:textId="3C315ECE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Source data method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1FEC57BF" w14:textId="2F870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Adipose tissu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48EEEFCF" w14:textId="390EC7DF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Airway epithelium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1172C599" w14:textId="08F82018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Brai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B13398C" w14:textId="750C9398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Cardiac muscl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2B93AE31" w14:textId="1FCB1C7D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Colorectal tissu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B8E4ADE" w14:textId="6FEFF2AA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Endometrium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CDB01E8" w14:textId="46169BC5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Gall bladder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8E52A9F" w14:textId="1E59D985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Kidney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0AA11405" w14:textId="6066C780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Liver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089B9D7" w14:textId="441964CB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Lung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1EAB4586" w14:textId="35F74288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Oral mucosa/esophagu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2B96E60B" w14:textId="0C129738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Ski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7040EF5" w14:textId="7224DF02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Small intestin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1BEBA79" w14:textId="1E81CAA1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Smooth muscl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1D049C42" w14:textId="03830AAB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Splee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4EB63D2" w14:textId="4895B0C9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Stomach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56152F1" w14:textId="2CFC9B7B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 Testis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96D2C" w14:textId="77777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1DC5A47D" w14:textId="77777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4909AF4A" w14:textId="77777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1731B765" w14:textId="77777777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0C760980" w14:textId="75BD552C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7B797BE1" w14:textId="77777777" w:rsidR="007641F0" w:rsidRPr="001944BA" w:rsidRDefault="007641F0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770415BE" w14:textId="6C767222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1705608A" w14:textId="77777777" w:rsidR="007641F0" w:rsidRPr="001944BA" w:rsidRDefault="007641F0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  <w:p w14:paraId="61B7D7B7" w14:textId="2DCEAAAD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Ref.</w:t>
            </w:r>
          </w:p>
        </w:tc>
      </w:tr>
      <w:tr w:rsidR="00941E09" w:rsidRPr="001944BA" w14:paraId="3A92B86A" w14:textId="77777777" w:rsidTr="00574C6A">
        <w:trPr>
          <w:trHeight w:val="320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1B7EFA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RNA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E3214C" w14:textId="1839EEC4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  <w:r w:rsidR="00941E09"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8150B3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01D909" w14:textId="78546158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F031B2" w14:textId="582767B3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AF4438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D8E7EB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45F877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59BBC2" w14:textId="7AC22C3E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84C2BE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2FAE8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46E057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1909AD" w14:textId="06284E26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9501CC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2D8B0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F88CB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5F97B5" w14:textId="534AB29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BCAEE" w14:textId="73B219D4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B4CD93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3F5453" w14:textId="0422056F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/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 &lt;EndNote&gt;&lt;Cite&gt;&lt;Author&gt;Tipnis&lt;/Author&gt;&lt;Year&gt;2000&lt;/Year&gt;&lt;RecNum&gt;985&lt;/RecNum&gt;&lt;DisplayText&gt;[1]&lt;/DisplayText&gt;&lt;record&gt;&lt;rec-number&gt;985&lt;/rec-number&gt;&lt;foreign-keys&gt;&lt;key app="EN" db-id="2tfxxvevw0sxsped9e9vats52ww09xvwa2sr" timestamp="1595030646"&gt;985&lt;/key&gt;&lt;/foreign-keys&gt;&lt;ref-type name="Journal Article"&gt;17&lt;/ref-type&gt;&lt;contributors&gt;&lt;authors&gt;&lt;author&gt;Tipnis, S. R.&lt;/author&gt;&lt;author&gt;Hooper, N. M.&lt;/author&gt;&lt;author&gt;Hyde, R.&lt;/author&gt;&lt;author&gt;Karran, E.&lt;/author&gt;&lt;author&gt;Christie, G.&lt;/author&gt;&lt;author&gt;Turner, A. J.&lt;/author&gt;&lt;/authors&gt;&lt;/contributors&gt;&lt;auth-address&gt;Proteolysis Research Group, School of Biochemistry and Molecular Biology, University of Leeds, Leeds, United Kingdom. s.r.tipnis@leeds.ac.uk&lt;/auth-address&gt;&lt;titles&gt;&lt;title&gt;A human homolog of angiotensin-converting enzyme. Cloning and functional expression as a captopril-insensitive carboxypeptidase&lt;/title&gt;&lt;secondary-title&gt;J Biol Chem&lt;/secondary-title&gt;&lt;/titles&gt;&lt;periodical&gt;&lt;full-title&gt;J Biol Chem&lt;/full-title&gt;&lt;/periodical&gt;&lt;pages&gt;33238-43&lt;/pages&gt;&lt;volume&gt;275&lt;/volume&gt;&lt;number&gt;43&lt;/number&gt;&lt;edition&gt;2000/08/05&lt;/edition&gt;&lt;keywords&gt;&lt;keyword&gt;Amino Acid Sequence&lt;/keyword&gt;&lt;keyword&gt;Angiotensin-Converting Enzyme Inhibitors/*pharmacology&lt;/keyword&gt;&lt;keyword&gt;Animals&lt;/keyword&gt;&lt;keyword&gt;Base Sequence&lt;/keyword&gt;&lt;keyword&gt;CHO Cells&lt;/keyword&gt;&lt;keyword&gt;Captopril/*pharmacology&lt;/keyword&gt;&lt;keyword&gt;Carboxypeptidases/*genetics&lt;/keyword&gt;&lt;keyword&gt;Chromosome Mapping&lt;/keyword&gt;&lt;keyword&gt;Cloning, Molecular&lt;/keyword&gt;&lt;keyword&gt;Cricetinae&lt;/keyword&gt;&lt;keyword&gt;Humans&lt;/keyword&gt;&lt;keyword&gt;Molecular Sequence Data&lt;/keyword&gt;&lt;keyword&gt;Peptidyl-Dipeptidase A/chemistry/*genetics/physiology&lt;/keyword&gt;&lt;keyword&gt;RNA, Messenger/analysis&lt;/keyword&gt;&lt;/keywords&gt;&lt;dates&gt;&lt;year&gt;2000&lt;/year&gt;&lt;pub-dates&gt;&lt;date&gt;Oct 27&lt;/date&gt;&lt;/pub-dates&gt;&lt;/dates&gt;&lt;isbn&gt;0021-9258 (Print)&amp;#xD;0021-9258 (Linking)&lt;/isbn&gt;&lt;accession-num&gt;10924499&lt;/accession-num&gt;&lt;urls&gt;&lt;related-urls&gt;&lt;url&gt;https://www.ncbi.nlm.nih.gov/pubmed/10924499&lt;/url&gt;&lt;/related-urls&gt;&lt;/urls&gt;&lt;electronic-resource-num&gt;10.1074/jbc.M002615200&lt;/electronic-resource-num&gt;&lt;/record&gt;&lt;/Cite&gt;&lt;/EndNote&gt;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Pr="001944BA">
              <w:rPr>
                <w:rFonts w:ascii="Palatino Linotype" w:eastAsia="Times New Roman" w:hAnsi="Palatino Linotype" w:cs="Calibri"/>
                <w:noProof/>
                <w:color w:val="000000"/>
                <w:sz w:val="16"/>
                <w:szCs w:val="16"/>
                <w:lang w:val="en-US" w:eastAsia="en-GB"/>
              </w:rPr>
              <w:t>[1]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</w:p>
        </w:tc>
      </w:tr>
      <w:tr w:rsidR="00941E09" w:rsidRPr="001944BA" w14:paraId="05FA85CD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AECB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R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9772B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qRT-PCR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62CC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EC18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55992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EB77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AFB44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61AAB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1074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EF3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69F8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26DE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41A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305EC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044E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E872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E3B86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E62EA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7FAD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F36E" w14:textId="38D56B6B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/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 &lt;EndNote&gt;&lt;Cite&gt;&lt;Author&gt;Harmer&lt;/Author&gt;&lt;Year&gt;2002&lt;/Year&gt;&lt;RecNum&gt;986&lt;/RecNum&gt;&lt;DisplayText&gt;[2]&lt;/DisplayText&gt;&lt;record&gt;&lt;rec-number&gt;986&lt;/rec-number&gt;&lt;foreign-keys&gt;&lt;key app="EN" db-id="2tfxxvevw0sxsped9e9vats52ww09xvwa2sr" timestamp="1595030749"&gt;986&lt;/key&gt;&lt;/foreign-keys&gt;&lt;ref-type name="Journal Article"&gt;17&lt;/ref-type&gt;&lt;contributors&gt;&lt;authors&gt;&lt;author&gt;Harmer, D.&lt;/author&gt;&lt;author&gt;Gilbert, M.&lt;/author&gt;&lt;author&gt;Borman, R.&lt;/author&gt;&lt;author&gt;Clark, K. L.&lt;/author&gt;&lt;/authors&gt;&lt;/contributors&gt;&lt;auth-address&gt;Pharmagene Laboratories Ltd., 2 Orchard Rd., Royston, Hertfordshire SG8 5HD, UK. dan.harmer@pharmagene.com&lt;/auth-address&gt;&lt;titles&gt;&lt;title&gt;Quantitative mRNA expression profiling of ACE 2, a novel homologue of angiotensin converting enzyme&lt;/title&gt;&lt;secondary-title&gt;FEBS Lett&lt;/secondary-title&gt;&lt;/titles&gt;&lt;periodical&gt;&lt;full-title&gt;FEBS Lett&lt;/full-title&gt;&lt;/periodical&gt;&lt;pages&gt;107-10&lt;/pages&gt;&lt;volume&gt;532&lt;/volume&gt;&lt;number&gt;1-2&lt;/number&gt;&lt;edition&gt;2002/12/03&lt;/edition&gt;&lt;keywords&gt;&lt;keyword&gt;Carboxypeptidases/biosynthesis/*genetics&lt;/keyword&gt;&lt;keyword&gt;Digestive System/enzymology&lt;/keyword&gt;&lt;keyword&gt;Gene Expression Profiling&lt;/keyword&gt;&lt;keyword&gt;Humans&lt;/keyword&gt;&lt;keyword&gt;Peptidyl-Dipeptidase A/biosynthesis/genetics&lt;/keyword&gt;&lt;keyword&gt;Protein Isoforms/biosynthesis/genetics&lt;/keyword&gt;&lt;keyword&gt;RNA, Messenger/*metabolism&lt;/keyword&gt;&lt;keyword&gt;Reverse Transcriptase Polymerase Chain Reaction&lt;/keyword&gt;&lt;keyword&gt;Tissue Distribution&lt;/keyword&gt;&lt;keyword&gt;Transcription, Genetic&lt;/keyword&gt;&lt;/keywords&gt;&lt;dates&gt;&lt;year&gt;2002&lt;/year&gt;&lt;pub-dates&gt;&lt;date&gt;Dec 4&lt;/date&gt;&lt;/pub-dates&gt;&lt;/dates&gt;&lt;isbn&gt;0014-5793 (Print)&amp;#xD;0014-5793 (Linking)&lt;/isbn&gt;&lt;accession-num&gt;12459472&lt;/accession-num&gt;&lt;urls&gt;&lt;related-urls&gt;&lt;url&gt;https://www.ncbi.nlm.nih.gov/pubmed/12459472&lt;/url&gt;&lt;/related-urls&gt;&lt;/urls&gt;&lt;electronic-resource-num&gt;10.1016/s0014-5793(02)03640-2&lt;/electronic-resource-num&gt;&lt;/record&gt;&lt;/Cite&gt;&lt;/EndNote&gt;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Pr="001944BA">
              <w:rPr>
                <w:rFonts w:ascii="Palatino Linotype" w:eastAsia="Times New Roman" w:hAnsi="Palatino Linotype" w:cs="Calibri"/>
                <w:noProof/>
                <w:color w:val="000000"/>
                <w:sz w:val="16"/>
                <w:szCs w:val="16"/>
                <w:lang w:val="en-US" w:eastAsia="en-GB"/>
              </w:rPr>
              <w:t>[2]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</w:p>
        </w:tc>
      </w:tr>
      <w:tr w:rsidR="00941E09" w:rsidRPr="001944BA" w14:paraId="7ACA2D89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F0666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R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54582" w14:textId="2B025B32" w:rsidR="00E62E1F" w:rsidRPr="001944BA" w:rsidRDefault="00941E09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84686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6424C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A1941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9C91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4B3B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8E748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8E9E" w14:textId="0DF44F68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3EF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D04B6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A8D70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0DAED" w14:textId="7DD2758B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B9CB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45E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3B6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D19C" w14:textId="1295C51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D4807" w14:textId="16B6CC90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3D23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46A7" w14:textId="565494D1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begin"/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instrText xml:space="preserve"> ADDIN EN.CITE &lt;EndNote&gt;&lt;Cite&gt;&lt;Author&gt;Wu&lt;/Author&gt;&lt;Year&gt;2016&lt;/Year&gt;&lt;RecNum&gt;987&lt;/RecNum&gt;&lt;DisplayText&gt;[3]&lt;/DisplayText&gt;&lt;record&gt;&lt;rec-number&gt;987&lt;/rec-number&gt;&lt;foreign-keys&gt;&lt;key app="EN" db-id="2tfxxvevw0sxsped9e9vats52ww09xvwa2sr" timestamp="1595030960"&gt;987&lt;/key&gt;&lt;/foreign-keys&gt;&lt;ref-type name="Journal Article"&gt;17&lt;/ref-type&gt;&lt;contributors&gt;&lt;authors&gt;&lt;author&gt;Wu, C.&lt;/author&gt;&lt;author&gt;Jin, X.&lt;/author&gt;&lt;author&gt;Tsueng, G.&lt;/author&gt;&lt;author&gt;Afrasiabi, C.&lt;/author&gt;&lt;author&gt;Su, A. I.&lt;/author&gt;&lt;/authors&gt;&lt;/contributors&gt;&lt;auth-address&gt;Department of Molecular and Experimental Medicine, The Scripps Research Institute, La Jolla, CA 92037, USA asu@scripps.edu.&amp;#xD;Nanjing Xiexu MediaTechnology Co., Ltd., 180 Ruanjiandadao Rd #7-403, Nanjing, Jiangsu 210000, China.&amp;#xD;Department of Molecular and Experimental Medicine, The Scripps Research Institute, La Jolla, CA 92037, USA.&lt;/auth-address&gt;&lt;titles&gt;&lt;title&gt;BioGPS: building your own mash-up of gene annotations and expression profiles&lt;/title&gt;&lt;secondary-title&gt;Nucleic Acids Res&lt;/secondary-title&gt;&lt;/titles&gt;&lt;periodical&gt;&lt;full-title&gt;Nucleic Acids Res&lt;/full-title&gt;&lt;/periodical&gt;&lt;pages&gt;D313-6&lt;/pages&gt;&lt;volume&gt;44&lt;/volume&gt;&lt;number&gt;D1&lt;/number&gt;&lt;edition&gt;2015/11/19&lt;/edition&gt;&lt;keywords&gt;&lt;keyword&gt;Animals&lt;/keyword&gt;&lt;keyword&gt;*Databases, Genetic&lt;/keyword&gt;&lt;keyword&gt;*Gene Expression Profiling&lt;/keyword&gt;&lt;keyword&gt;*Genes&lt;/keyword&gt;&lt;keyword&gt;Humans&lt;/keyword&gt;&lt;keyword&gt;Mice&lt;/keyword&gt;&lt;keyword&gt;*Molecular Sequence Annotation&lt;/keyword&gt;&lt;keyword&gt;Rats&lt;/keyword&gt;&lt;/keywords&gt;&lt;dates&gt;&lt;year&gt;2016&lt;/year&gt;&lt;pub-dates&gt;&lt;date&gt;Jan 4&lt;/date&gt;&lt;/pub-dates&gt;&lt;/dates&gt;&lt;isbn&gt;1362-4962 (Electronic)&amp;#xD;0305-1048 (Linking)&lt;/isbn&gt;&lt;accession-num&gt;26578587&lt;/accession-num&gt;&lt;urls&gt;&lt;related-urls&gt;&lt;url&gt;https://www.ncbi.nlm.nih.gov/pubmed/26578587&lt;/url&gt;&lt;/related-urls&gt;&lt;/urls&gt;&lt;custom2&gt;PMC4702805&lt;/custom2&gt;&lt;electronic-resource-num&gt;10.1093/nar/gkv1104&lt;/electronic-resource-num&gt;&lt;/record&gt;&lt;/Cite&gt;&lt;/EndNote&gt;</w:instrText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separate"/>
            </w:r>
            <w:r w:rsidRPr="001944BA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3]</w:t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end"/>
            </w:r>
          </w:p>
        </w:tc>
      </w:tr>
      <w:tr w:rsidR="00941E09" w:rsidRPr="001944BA" w14:paraId="5B5C0525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2B34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R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3AA9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RNAseq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F5E40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BD02" w14:textId="10272C65" w:rsidR="00E62E1F" w:rsidRPr="001944BA" w:rsidRDefault="002A7CFA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29DA9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7557A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178A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EEA63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CF79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4A5E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7EA44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FEC1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419F6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E920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6D02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2AD49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E8EE8" w14:textId="7099D7C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1567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ACFF4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8C50A" w14:textId="39358226" w:rsidR="00E62E1F" w:rsidRPr="001944BA" w:rsidRDefault="00E62E1F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begin">
                <w:fldData xml:space="preserve">PEVuZE5vdGU+PENpdGU+PEF1dGhvcj5VaGxlbjwvQXV0aG9yPjxZZWFyPjIwMTc8L1llYXI+PFJl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</w:fldData>
              </w:fldChar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instrText xml:space="preserve"> ADDIN EN.CITE </w:instrText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begin">
                <w:fldData xml:space="preserve">PEVuZE5vdGU+PENpdGU+PEF1dGhvcj5VaGxlbjwvQXV0aG9yPjxZZWFyPjIwMTc8L1llYXI+PFJl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</w:fldData>
              </w:fldChar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instrText xml:space="preserve"> ADDIN EN.CITE.DATA </w:instrText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end"/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separate"/>
            </w:r>
            <w:r w:rsidRPr="001944BA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4]</w:t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end"/>
            </w:r>
          </w:p>
        </w:tc>
      </w:tr>
      <w:tr w:rsidR="00941E09" w:rsidRPr="001944BA" w14:paraId="08AEB76D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01BD4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R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4A30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RNAseq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F9CA" w14:textId="709710A3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598DF" w14:textId="6E661E78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585B" w14:textId="5EABD91A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8A7D9" w14:textId="01B4AFDD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C155C" w14:textId="0BCB569A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48FC" w14:textId="12C616F6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8A7DC" w14:textId="546B8AA3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CAB98" w14:textId="3CB27169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FA5AE" w14:textId="24B59161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3FEA5" w14:textId="6496ED9C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D24A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2C43" w14:textId="0D265C6E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AD5D6" w14:textId="13B4AAE0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A683C" w14:textId="150C0EB9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7215" w14:textId="0A9D7D4B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5085" w14:textId="56DC4E8E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3BD54" w14:textId="5CBE9326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3680" w14:textId="63207403" w:rsidR="00E62E1F" w:rsidRPr="001944BA" w:rsidRDefault="0025684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Db25zb3J0aXVtPC9BdXRob3I+PFllYXI+MjAxNzwvWWVh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</w:fldData>
              </w:fldCha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Db25zb3J0aXVtPC9BdXRob3I+PFllYXI+MjAxNzwvWWVh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</w:fldData>
              </w:fldCha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Pr="001944BA">
              <w:rPr>
                <w:rFonts w:ascii="Palatino Linotype" w:eastAsia="Times New Roman" w:hAnsi="Palatino Linotype" w:cs="Calibri"/>
                <w:noProof/>
                <w:color w:val="000000"/>
                <w:sz w:val="16"/>
                <w:szCs w:val="16"/>
                <w:lang w:val="en-US" w:eastAsia="en-GB"/>
              </w:rPr>
              <w:t>[5]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</w:p>
        </w:tc>
      </w:tr>
      <w:tr w:rsidR="00941E09" w:rsidRPr="001944BA" w14:paraId="34C69FEE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B142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R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6E189" w14:textId="77777777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CAG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ECDC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96E37" w14:textId="2B5000FA" w:rsidR="00E62E1F" w:rsidRPr="001944BA" w:rsidRDefault="002A7CFA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619F5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B979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E3F42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D9AD2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94DF2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06B8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977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62C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6A0D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D602C" w14:textId="37424AAA" w:rsidR="00E62E1F" w:rsidRPr="001944BA" w:rsidRDefault="002A7CF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F3D97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C03E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E40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315FA" w14:textId="05373F6B" w:rsidR="00E62E1F" w:rsidRPr="001944BA" w:rsidRDefault="002A7CF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DB7B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D858" w14:textId="0D56CA2D" w:rsidR="00E62E1F" w:rsidRPr="001944BA" w:rsidRDefault="0095639E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Db25zb3J0aXVtPC9BdXRob3I+PFllYXI+MjAxNDwvWWVh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</w:fldData>
              </w:fldCha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Db25zb3J0aXVtPC9BdXRob3I+PFllYXI+MjAxNDwvWWVh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</w:fldData>
              </w:fldCha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Pr="001944BA">
              <w:rPr>
                <w:rFonts w:ascii="Palatino Linotype" w:eastAsia="Times New Roman" w:hAnsi="Palatino Linotype" w:cs="Calibri"/>
                <w:noProof/>
                <w:color w:val="000000"/>
                <w:sz w:val="16"/>
                <w:szCs w:val="16"/>
                <w:lang w:val="en-US" w:eastAsia="en-GB"/>
              </w:rPr>
              <w:t>[6]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</w:p>
        </w:tc>
      </w:tr>
      <w:tr w:rsidR="00941E09" w:rsidRPr="001944BA" w14:paraId="2C2E5094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C7351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Protei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D80C" w14:textId="7C5722CF" w:rsidR="00E62E1F" w:rsidRPr="001944BA" w:rsidRDefault="00F30AF5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D143D" w14:textId="0E3AABFC" w:rsidR="00E62E1F" w:rsidRPr="001944BA" w:rsidRDefault="002A7CFA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0D67" w14:textId="7BE498DE" w:rsidR="00E62E1F" w:rsidRPr="001944BA" w:rsidRDefault="002A7CFA" w:rsidP="00410AA6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4E676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FFA1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0A2C2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D7C6" w14:textId="0BC970F1" w:rsidR="00E62E1F" w:rsidRPr="001944BA" w:rsidRDefault="002A7CFA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A4F7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6FF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8626D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4D2CD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7EF31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01A26" w14:textId="49FE7D6E" w:rsidR="00E62E1F" w:rsidRPr="001944BA" w:rsidRDefault="002A7CF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7D449" w14:textId="431EC16C" w:rsidR="00E62E1F" w:rsidRPr="001944BA" w:rsidRDefault="002A7CFA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BC00" w14:textId="0DEF2B9F" w:rsidR="00E62E1F" w:rsidRPr="001944BA" w:rsidRDefault="002A7CFA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30C7" w14:textId="2B692F01" w:rsidR="00E62E1F" w:rsidRPr="001944BA" w:rsidRDefault="002A7CFA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27FA" w14:textId="7D3D14B3" w:rsidR="00E62E1F" w:rsidRPr="001944BA" w:rsidRDefault="002A7CFA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41AA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5F82A" w14:textId="50177FC8" w:rsidR="00E62E1F" w:rsidRPr="001944BA" w:rsidRDefault="00F30AF5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LaW08L0F1dGhvcj48WWVhcj4yMDE0PC9ZZWFyPjxSZWNO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</w:fldData>
              </w:fldCha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LaW08L0F1dGhvcj48WWVhcj4yMDE0PC9ZZWFyPjxSZWNO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</w:fldData>
              </w:fldCha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Pr="001944BA">
              <w:rPr>
                <w:rFonts w:ascii="Palatino Linotype" w:eastAsia="Times New Roman" w:hAnsi="Palatino Linotype" w:cs="Calibri"/>
                <w:noProof/>
                <w:color w:val="000000"/>
                <w:sz w:val="16"/>
                <w:szCs w:val="16"/>
                <w:lang w:val="en-US" w:eastAsia="en-GB"/>
              </w:rPr>
              <w:t>[7]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</w:p>
        </w:tc>
      </w:tr>
      <w:tr w:rsidR="00941E09" w:rsidRPr="001944BA" w14:paraId="38D4062F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88613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Protei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C69CF" w14:textId="4166F8F9" w:rsidR="00E62E1F" w:rsidRPr="001944BA" w:rsidRDefault="00E62E1F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</w:t>
            </w:r>
            <w:r w:rsidR="00F30AF5"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H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FB0D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D4D3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B77D9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18778" w14:textId="33888F50" w:rsidR="00E62E1F" w:rsidRPr="001944BA" w:rsidRDefault="002A7CFA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6AC95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7AD7E" w14:textId="18EEC6AF" w:rsidR="00E62E1F" w:rsidRPr="001944BA" w:rsidRDefault="002A7CFA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77AB0" w14:textId="1B48DA27" w:rsidR="00E62E1F" w:rsidRPr="001944BA" w:rsidRDefault="002A7CFA">
            <w:pPr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8975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806F9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6482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B834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368B9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56623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19F8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FCFB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22ABC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E4A4F" w14:textId="54E5D4F2" w:rsidR="00E62E1F" w:rsidRPr="001944BA" w:rsidRDefault="002A7CF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94A4" w14:textId="0693D76A" w:rsidR="00E62E1F" w:rsidRPr="001944BA" w:rsidRDefault="0025684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begin">
                <w:fldData xml:space="preserve">PEVuZE5vdGU+PENpdGU+PEF1dGhvcj5IYW1taW5nPC9BdXRob3I+PFllYXI+MjAwNDwvWWVhcj48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</w:fldData>
              </w:fldChar>
            </w:r>
            <w:r w:rsidR="00F30AF5"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instrText xml:space="preserve"> ADDIN EN.CITE </w:instrText>
            </w:r>
            <w:r w:rsidR="00F30AF5"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begin">
                <w:fldData xml:space="preserve">PEVuZE5vdGU+PENpdGU+PEF1dGhvcj5IYW1taW5nPC9BdXRob3I+PFllYXI+MjAwNDwvWWVhcj48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</w:fldData>
              </w:fldChar>
            </w:r>
            <w:r w:rsidR="00F30AF5"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instrText xml:space="preserve"> ADDIN EN.CITE.DATA </w:instrText>
            </w:r>
            <w:r w:rsidR="00F30AF5" w:rsidRPr="001944BA">
              <w:rPr>
                <w:rFonts w:ascii="Palatino Linotype" w:hAnsi="Palatino Linotype"/>
                <w:sz w:val="16"/>
                <w:szCs w:val="16"/>
                <w:lang w:val="en-US"/>
              </w:rPr>
            </w:r>
            <w:r w:rsidR="00F30AF5"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end"/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separate"/>
            </w:r>
            <w:r w:rsidR="00F30AF5" w:rsidRPr="001944BA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8]</w:t>
            </w:r>
            <w:r w:rsidRPr="001944BA">
              <w:rPr>
                <w:rFonts w:ascii="Palatino Linotype" w:hAnsi="Palatino Linotype"/>
                <w:sz w:val="16"/>
                <w:szCs w:val="16"/>
                <w:lang w:val="en-US"/>
              </w:rPr>
              <w:fldChar w:fldCharType="end"/>
            </w:r>
          </w:p>
        </w:tc>
      </w:tr>
      <w:tr w:rsidR="00941E09" w:rsidRPr="001944BA" w14:paraId="12078203" w14:textId="77777777" w:rsidTr="00574C6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BADFA" w14:textId="77777777" w:rsidR="00E62E1F" w:rsidRPr="001944BA" w:rsidRDefault="00E62E1F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Protei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E05B3" w14:textId="502C9842" w:rsidR="00E62E1F" w:rsidRPr="001944BA" w:rsidRDefault="001B2F59" w:rsidP="00410AA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H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D4824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57C0C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4B293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37F8E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12F5E" w14:textId="77777777" w:rsidR="00E62E1F" w:rsidRPr="001944BA" w:rsidRDefault="00E62E1F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831F9D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08442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BE909F" w14:textId="77777777" w:rsidR="00E62E1F" w:rsidRPr="001944BA" w:rsidRDefault="00E62E1F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BF09E3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EB3968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632DB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D9E0DC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447F1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98B13C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4059E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E8486D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F691F" w14:textId="77777777" w:rsidR="00E62E1F" w:rsidRPr="001944BA" w:rsidRDefault="00E62E1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096D7" w14:textId="37385E9E" w:rsidR="00E62E1F" w:rsidRPr="001944BA" w:rsidRDefault="00256846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UaHVsPC9BdXRob3I+PFllYXI+MjAxNzwvWWVhcj48UmVj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</w:fldData>
              </w:fldChar>
            </w:r>
            <w:r w:rsidR="00F30AF5"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 </w:instrText>
            </w:r>
            <w:r w:rsidR="00F30AF5"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UaHVsPC9BdXRob3I+PFllYXI+MjAxNzwvWWVhcj48UmVj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</w:fldData>
              </w:fldChar>
            </w:r>
            <w:r w:rsidR="00F30AF5"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="00F30AF5"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="00F30AF5"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="00F30AF5" w:rsidRPr="001944BA">
              <w:rPr>
                <w:rFonts w:ascii="Palatino Linotype" w:eastAsia="Times New Roman" w:hAnsi="Palatino Linotype" w:cs="Calibri"/>
                <w:noProof/>
                <w:color w:val="000000"/>
                <w:sz w:val="16"/>
                <w:szCs w:val="16"/>
                <w:lang w:val="en-US" w:eastAsia="en-GB"/>
              </w:rPr>
              <w:t>[9]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  <w:fldChar w:fldCharType="end"/>
            </w:r>
          </w:p>
        </w:tc>
      </w:tr>
      <w:tr w:rsidR="00941E09" w:rsidRPr="001944BA" w14:paraId="7EA5B394" w14:textId="77777777" w:rsidTr="00574C6A">
        <w:trPr>
          <w:trHeight w:val="320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700CBD" w14:textId="28C7722C" w:rsidR="00941E09" w:rsidRPr="001944BA" w:rsidRDefault="00941E09" w:rsidP="009C0E85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cores (averages)</w:t>
            </w:r>
          </w:p>
        </w:tc>
      </w:tr>
      <w:tr w:rsidR="00941E09" w:rsidRPr="001944BA" w14:paraId="7EB8203E" w14:textId="77777777" w:rsidTr="00574C6A">
        <w:trPr>
          <w:trHeight w:val="320"/>
        </w:trPr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F565E0" w14:textId="11650A3F" w:rsidR="00941E09" w:rsidRPr="001944BA" w:rsidRDefault="00941E09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RNA scor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522522" w14:textId="6CE95476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674C42" w14:textId="4E5A1F37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E5880D" w14:textId="726C4DA1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A108CD" w14:textId="3FEB12B9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2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DB9584" w14:textId="383A1927" w:rsidR="00941E09" w:rsidRPr="001944BA" w:rsidRDefault="00941E09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0391F0" w14:textId="27E3ADC2" w:rsidR="00941E09" w:rsidRPr="001944BA" w:rsidRDefault="00941E09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028BBE" w14:textId="648DB4FB" w:rsidR="00941E09" w:rsidRPr="001944BA" w:rsidRDefault="00941E09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2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B7C38C" w14:textId="2B64E24B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2.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D5D5A9" w14:textId="584A1A4E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727B5B" w14:textId="2DE011FB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F30610" w14:textId="081E9664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3C498A" w14:textId="187C2364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DDEFAD" w14:textId="6D667B7B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2.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4090B2" w14:textId="0F9C1AD1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FBD621" w14:textId="72BD8496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52852F" w14:textId="6B946553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CC23B4" w14:textId="370024A7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2.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82A31C" w14:textId="77777777" w:rsidR="00941E09" w:rsidRPr="001944BA" w:rsidRDefault="00941E09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41E09" w:rsidRPr="001944BA" w14:paraId="14803B29" w14:textId="77777777" w:rsidTr="00574C6A">
        <w:trPr>
          <w:trHeight w:val="320"/>
        </w:trPr>
        <w:tc>
          <w:tcPr>
            <w:tcW w:w="10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1A8999" w14:textId="0B4BC8A0" w:rsidR="00941E09" w:rsidRPr="001944BA" w:rsidRDefault="00941E09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rotein scor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1DA166" w14:textId="3D74F14B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C5B8C4" w14:textId="4A599BB1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4E3AEE" w14:textId="6AB6C025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377C86" w14:textId="7FF64C64" w:rsidR="00941E09" w:rsidRPr="001944BA" w:rsidRDefault="00941E09" w:rsidP="00410AA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B10622" w14:textId="26DD8952" w:rsidR="00941E09" w:rsidRPr="001944BA" w:rsidRDefault="00941E09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451DF1" w14:textId="1BE9E555" w:rsidR="00941E09" w:rsidRPr="001944BA" w:rsidRDefault="00941E09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9A8D5B" w14:textId="770FBFD9" w:rsidR="00941E09" w:rsidRPr="001944BA" w:rsidRDefault="00941E09" w:rsidP="00574C6A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2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2D97A1" w14:textId="323FDD19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3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1EBE7A" w14:textId="5711C5E6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7E10A2" w14:textId="5FE1DCC6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50E72C" w14:textId="76DF780F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C17865" w14:textId="760DD95F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34ACBC" w14:textId="0C591085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3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D36D4F" w14:textId="4FDB6D4C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152E57" w14:textId="2FFCD22E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1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9F93BF" w14:textId="1117F2D3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F405EB" w14:textId="5ECB4066" w:rsidR="00941E09" w:rsidRPr="001944BA" w:rsidRDefault="00941E09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  <w:lang w:val="en-US" w:eastAsia="en-GB"/>
              </w:rPr>
              <w:t>3.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93C1D7" w14:textId="77777777" w:rsidR="00941E09" w:rsidRPr="001944BA" w:rsidRDefault="00941E09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1B2F59" w:rsidRPr="001944BA" w14:paraId="211A9E0B" w14:textId="77777777" w:rsidTr="00574C6A">
        <w:trPr>
          <w:trHeight w:val="320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right w:val="nil"/>
            </w:tcBorders>
            <w:noWrap/>
          </w:tcPr>
          <w:p w14:paraId="541E150E" w14:textId="1FFFDBE7" w:rsidR="001B2F59" w:rsidRPr="001944BA" w:rsidRDefault="001B2F59" w:rsidP="009C0E8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US" w:eastAsia="en-GB"/>
              </w:rPr>
              <w:t>Abbreviations: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CAGE, cap analysis of gene expression; IHC, immunohistochemistry; </w:t>
            </w:r>
            <w:r w:rsidR="00941E09"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MA, microarray; 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S, mass spectrometry; N, not det</w:t>
            </w:r>
            <w:r w:rsidR="002A7CFA"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ermined</w:t>
            </w:r>
            <w:r w:rsidR="00941E09"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; NB Northern blot</w:t>
            </w:r>
            <w:r w:rsidRPr="001944B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</w:tr>
    </w:tbl>
    <w:p w14:paraId="75C199C1" w14:textId="526B13B8" w:rsidR="00323C5B" w:rsidRPr="001944BA" w:rsidRDefault="00323C5B" w:rsidP="00053EC6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sectPr w:rsidR="00323C5B" w:rsidRPr="001944BA" w:rsidSect="00F60871">
      <w:headerReference w:type="default" r:id="rId9"/>
      <w:footerReference w:type="default" r:id="rId10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95CA2" w14:textId="77777777" w:rsidR="005142C8" w:rsidRDefault="005142C8" w:rsidP="003F5CAE">
      <w:r>
        <w:separator/>
      </w:r>
    </w:p>
  </w:endnote>
  <w:endnote w:type="continuationSeparator" w:id="0">
    <w:p w14:paraId="22D0649A" w14:textId="77777777" w:rsidR="005142C8" w:rsidRDefault="005142C8" w:rsidP="003F5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BE5BB" w14:textId="5A29D3A9" w:rsidR="003D12E3" w:rsidRPr="00DE29D5" w:rsidRDefault="003D12E3" w:rsidP="003F5CAE">
    <w:pPr>
      <w:pStyle w:val="Footer"/>
      <w:pBdr>
        <w:bottom w:val="single" w:sz="6" w:space="1" w:color="auto"/>
      </w:pBdr>
      <w:jc w:val="right"/>
      <w:rPr>
        <w:rFonts w:ascii="Palatino Linotype" w:hAnsi="Palatino Linotype"/>
        <w:sz w:val="16"/>
        <w:szCs w:val="16"/>
        <w:lang w:val="en-GB"/>
      </w:rPr>
    </w:pPr>
  </w:p>
  <w:p w14:paraId="2F82E9E6" w14:textId="37AE3127" w:rsidR="003D12E3" w:rsidRPr="003F5CAE" w:rsidRDefault="003D12E3" w:rsidP="003F5CAE">
    <w:pPr>
      <w:pStyle w:val="Footer"/>
      <w:jc w:val="right"/>
      <w:rPr>
        <w:rFonts w:ascii="Palatino Linotype" w:hAnsi="Palatino Linotype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C8CF5" w14:textId="77777777" w:rsidR="005142C8" w:rsidRDefault="005142C8" w:rsidP="003F5CAE">
      <w:r>
        <w:separator/>
      </w:r>
    </w:p>
  </w:footnote>
  <w:footnote w:type="continuationSeparator" w:id="0">
    <w:p w14:paraId="069FEBA1" w14:textId="77777777" w:rsidR="005142C8" w:rsidRDefault="005142C8" w:rsidP="003F5C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E5D4" w14:textId="44DAEC6E" w:rsidR="00256E4C" w:rsidRDefault="00256E4C">
    <w:pPr>
      <w:pStyle w:val="Header"/>
      <w:pBdr>
        <w:bottom w:val="single" w:sz="6" w:space="1" w:color="auto"/>
      </w:pBdr>
    </w:pPr>
  </w:p>
  <w:p w14:paraId="13587DB3" w14:textId="77777777" w:rsidR="00256E4C" w:rsidRPr="00053EC6" w:rsidRDefault="00256E4C">
    <w:pPr>
      <w:pStyle w:val="Header"/>
      <w:rPr>
        <w:sz w:val="10"/>
        <w:szCs w:val="1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E16A8"/>
    <w:multiLevelType w:val="hybridMultilevel"/>
    <w:tmpl w:val="6B4000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4A2C30"/>
    <w:multiLevelType w:val="hybridMultilevel"/>
    <w:tmpl w:val="C5A4C166"/>
    <w:lvl w:ilvl="0" w:tplc="F6F252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F556FE"/>
    <w:multiLevelType w:val="hybridMultilevel"/>
    <w:tmpl w:val="3FAE6796"/>
    <w:lvl w:ilvl="0" w:tplc="5EDA552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scal Duijf">
    <w15:presenceInfo w15:providerId="AD" w15:userId="S::duijf@qut.edu.au::58d8c7e3-a030-4dec-9bbf-bf7d52a3d3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xxvevw0sxsped9e9vats52ww09xvwa2sr&quot;&gt;Mad2_local-Converted&lt;record-ids&gt;&lt;item&gt;918&lt;/item&gt;&lt;item&gt;950&lt;/item&gt;&lt;item&gt;985&lt;/item&gt;&lt;item&gt;986&lt;/item&gt;&lt;item&gt;987&lt;/item&gt;&lt;item&gt;988&lt;/item&gt;&lt;item&gt;989&lt;/item&gt;&lt;item&gt;991&lt;/item&gt;&lt;item&gt;992&lt;/item&gt;&lt;/record-ids&gt;&lt;/item&gt;&lt;/Libraries&gt;"/>
  </w:docVars>
  <w:rsids>
    <w:rsidRoot w:val="008B6C94"/>
    <w:rsid w:val="00000409"/>
    <w:rsid w:val="000072FD"/>
    <w:rsid w:val="00014FE6"/>
    <w:rsid w:val="00016DC8"/>
    <w:rsid w:val="000176E8"/>
    <w:rsid w:val="00022041"/>
    <w:rsid w:val="00031140"/>
    <w:rsid w:val="00037B0B"/>
    <w:rsid w:val="00041BB1"/>
    <w:rsid w:val="00044852"/>
    <w:rsid w:val="000470B4"/>
    <w:rsid w:val="000528D6"/>
    <w:rsid w:val="00053EC6"/>
    <w:rsid w:val="00061912"/>
    <w:rsid w:val="000632F2"/>
    <w:rsid w:val="00063956"/>
    <w:rsid w:val="0006564A"/>
    <w:rsid w:val="00071DD9"/>
    <w:rsid w:val="00072192"/>
    <w:rsid w:val="000746C8"/>
    <w:rsid w:val="000773F8"/>
    <w:rsid w:val="00077740"/>
    <w:rsid w:val="0008096C"/>
    <w:rsid w:val="00084D0E"/>
    <w:rsid w:val="000961DC"/>
    <w:rsid w:val="00096534"/>
    <w:rsid w:val="000A1269"/>
    <w:rsid w:val="000A322E"/>
    <w:rsid w:val="000A37F4"/>
    <w:rsid w:val="000B27CE"/>
    <w:rsid w:val="000B48F7"/>
    <w:rsid w:val="000B5A57"/>
    <w:rsid w:val="000B5FA0"/>
    <w:rsid w:val="000B7FA1"/>
    <w:rsid w:val="000C0571"/>
    <w:rsid w:val="000C2312"/>
    <w:rsid w:val="000C3153"/>
    <w:rsid w:val="000C5614"/>
    <w:rsid w:val="000C7C7F"/>
    <w:rsid w:val="000D470B"/>
    <w:rsid w:val="000D7964"/>
    <w:rsid w:val="000E1EB4"/>
    <w:rsid w:val="000E3999"/>
    <w:rsid w:val="000F19C5"/>
    <w:rsid w:val="000F57CA"/>
    <w:rsid w:val="000F7C6B"/>
    <w:rsid w:val="001002F8"/>
    <w:rsid w:val="00102243"/>
    <w:rsid w:val="00102247"/>
    <w:rsid w:val="001029CE"/>
    <w:rsid w:val="00105661"/>
    <w:rsid w:val="001108F8"/>
    <w:rsid w:val="00111D91"/>
    <w:rsid w:val="00113830"/>
    <w:rsid w:val="00113982"/>
    <w:rsid w:val="00115681"/>
    <w:rsid w:val="00116A91"/>
    <w:rsid w:val="001209ED"/>
    <w:rsid w:val="001210D7"/>
    <w:rsid w:val="00121EAC"/>
    <w:rsid w:val="0012334B"/>
    <w:rsid w:val="00124528"/>
    <w:rsid w:val="00124824"/>
    <w:rsid w:val="00125C22"/>
    <w:rsid w:val="00127C47"/>
    <w:rsid w:val="0013025C"/>
    <w:rsid w:val="001304BD"/>
    <w:rsid w:val="00131CA8"/>
    <w:rsid w:val="00132FC2"/>
    <w:rsid w:val="00133F3E"/>
    <w:rsid w:val="001346EF"/>
    <w:rsid w:val="00143435"/>
    <w:rsid w:val="00145E43"/>
    <w:rsid w:val="0015223B"/>
    <w:rsid w:val="00152387"/>
    <w:rsid w:val="00152550"/>
    <w:rsid w:val="001532B7"/>
    <w:rsid w:val="00153B4F"/>
    <w:rsid w:val="00161D48"/>
    <w:rsid w:val="00164270"/>
    <w:rsid w:val="00164677"/>
    <w:rsid w:val="00165340"/>
    <w:rsid w:val="001713C8"/>
    <w:rsid w:val="00176C1B"/>
    <w:rsid w:val="0018051B"/>
    <w:rsid w:val="00185361"/>
    <w:rsid w:val="00185A7B"/>
    <w:rsid w:val="00191DCB"/>
    <w:rsid w:val="001944BA"/>
    <w:rsid w:val="001970FC"/>
    <w:rsid w:val="001A0754"/>
    <w:rsid w:val="001A276D"/>
    <w:rsid w:val="001A27F6"/>
    <w:rsid w:val="001A2CA6"/>
    <w:rsid w:val="001A54A9"/>
    <w:rsid w:val="001A6257"/>
    <w:rsid w:val="001A6F82"/>
    <w:rsid w:val="001A74EA"/>
    <w:rsid w:val="001B03F0"/>
    <w:rsid w:val="001B2F59"/>
    <w:rsid w:val="001B53CA"/>
    <w:rsid w:val="001B59F2"/>
    <w:rsid w:val="001B61B3"/>
    <w:rsid w:val="001B7221"/>
    <w:rsid w:val="001C1151"/>
    <w:rsid w:val="001C2960"/>
    <w:rsid w:val="001C43B6"/>
    <w:rsid w:val="001C584E"/>
    <w:rsid w:val="001D1BD9"/>
    <w:rsid w:val="001D20A3"/>
    <w:rsid w:val="001D2407"/>
    <w:rsid w:val="001D4102"/>
    <w:rsid w:val="001D422E"/>
    <w:rsid w:val="001D4FE6"/>
    <w:rsid w:val="001E1BA3"/>
    <w:rsid w:val="001F27AD"/>
    <w:rsid w:val="001F374D"/>
    <w:rsid w:val="001F3EDA"/>
    <w:rsid w:val="0020398D"/>
    <w:rsid w:val="00206166"/>
    <w:rsid w:val="00210437"/>
    <w:rsid w:val="00211188"/>
    <w:rsid w:val="002126A2"/>
    <w:rsid w:val="00223438"/>
    <w:rsid w:val="0022750C"/>
    <w:rsid w:val="002275A1"/>
    <w:rsid w:val="002275ED"/>
    <w:rsid w:val="002320F0"/>
    <w:rsid w:val="00232179"/>
    <w:rsid w:val="0023434F"/>
    <w:rsid w:val="00235EE0"/>
    <w:rsid w:val="002360E1"/>
    <w:rsid w:val="00237059"/>
    <w:rsid w:val="00237218"/>
    <w:rsid w:val="00242F17"/>
    <w:rsid w:val="00250BB1"/>
    <w:rsid w:val="00256513"/>
    <w:rsid w:val="00256846"/>
    <w:rsid w:val="00256E4C"/>
    <w:rsid w:val="00262227"/>
    <w:rsid w:val="00262826"/>
    <w:rsid w:val="00265254"/>
    <w:rsid w:val="00265F3E"/>
    <w:rsid w:val="00266DCC"/>
    <w:rsid w:val="00270A3F"/>
    <w:rsid w:val="00272D62"/>
    <w:rsid w:val="00273230"/>
    <w:rsid w:val="0027533C"/>
    <w:rsid w:val="00277217"/>
    <w:rsid w:val="0028074D"/>
    <w:rsid w:val="00280AA4"/>
    <w:rsid w:val="00282C66"/>
    <w:rsid w:val="00283CA3"/>
    <w:rsid w:val="00285E6E"/>
    <w:rsid w:val="002929D5"/>
    <w:rsid w:val="0029365F"/>
    <w:rsid w:val="0029470C"/>
    <w:rsid w:val="00295DCE"/>
    <w:rsid w:val="002A1ECB"/>
    <w:rsid w:val="002A2CF8"/>
    <w:rsid w:val="002A359A"/>
    <w:rsid w:val="002A36CF"/>
    <w:rsid w:val="002A39EF"/>
    <w:rsid w:val="002A42E4"/>
    <w:rsid w:val="002A6F56"/>
    <w:rsid w:val="002A7CFA"/>
    <w:rsid w:val="002B0A31"/>
    <w:rsid w:val="002B10CA"/>
    <w:rsid w:val="002B624A"/>
    <w:rsid w:val="002B62B6"/>
    <w:rsid w:val="002C63CB"/>
    <w:rsid w:val="002C706A"/>
    <w:rsid w:val="002D4399"/>
    <w:rsid w:val="002D46A3"/>
    <w:rsid w:val="002D7FC2"/>
    <w:rsid w:val="002E3802"/>
    <w:rsid w:val="002E5FE4"/>
    <w:rsid w:val="002E751A"/>
    <w:rsid w:val="002F68C2"/>
    <w:rsid w:val="002F6ECA"/>
    <w:rsid w:val="00302D32"/>
    <w:rsid w:val="003037C6"/>
    <w:rsid w:val="00304C14"/>
    <w:rsid w:val="003063C2"/>
    <w:rsid w:val="00306EC0"/>
    <w:rsid w:val="00313D1B"/>
    <w:rsid w:val="003162A3"/>
    <w:rsid w:val="00323C5B"/>
    <w:rsid w:val="00332DC8"/>
    <w:rsid w:val="003403A7"/>
    <w:rsid w:val="00344DC9"/>
    <w:rsid w:val="00351225"/>
    <w:rsid w:val="00352E55"/>
    <w:rsid w:val="0035433D"/>
    <w:rsid w:val="0035556E"/>
    <w:rsid w:val="00361970"/>
    <w:rsid w:val="00362CA2"/>
    <w:rsid w:val="00362E9B"/>
    <w:rsid w:val="00370809"/>
    <w:rsid w:val="00372019"/>
    <w:rsid w:val="003742EF"/>
    <w:rsid w:val="00375FF6"/>
    <w:rsid w:val="00376810"/>
    <w:rsid w:val="00382E0C"/>
    <w:rsid w:val="003833F9"/>
    <w:rsid w:val="00387139"/>
    <w:rsid w:val="00390581"/>
    <w:rsid w:val="00390589"/>
    <w:rsid w:val="003912E3"/>
    <w:rsid w:val="00392058"/>
    <w:rsid w:val="00392205"/>
    <w:rsid w:val="00392E76"/>
    <w:rsid w:val="0039318E"/>
    <w:rsid w:val="003A0F7B"/>
    <w:rsid w:val="003A2284"/>
    <w:rsid w:val="003A31AA"/>
    <w:rsid w:val="003A50AB"/>
    <w:rsid w:val="003A5633"/>
    <w:rsid w:val="003A6027"/>
    <w:rsid w:val="003A6581"/>
    <w:rsid w:val="003A6594"/>
    <w:rsid w:val="003B0D18"/>
    <w:rsid w:val="003B4A7B"/>
    <w:rsid w:val="003B5A69"/>
    <w:rsid w:val="003B5E3E"/>
    <w:rsid w:val="003B6D82"/>
    <w:rsid w:val="003C1264"/>
    <w:rsid w:val="003C1507"/>
    <w:rsid w:val="003C3302"/>
    <w:rsid w:val="003C4304"/>
    <w:rsid w:val="003C5D2D"/>
    <w:rsid w:val="003C6490"/>
    <w:rsid w:val="003D0D84"/>
    <w:rsid w:val="003D12E3"/>
    <w:rsid w:val="003D276D"/>
    <w:rsid w:val="003D2D87"/>
    <w:rsid w:val="003E0797"/>
    <w:rsid w:val="003E0D59"/>
    <w:rsid w:val="003E1814"/>
    <w:rsid w:val="003E2056"/>
    <w:rsid w:val="003F2B0C"/>
    <w:rsid w:val="003F5CAE"/>
    <w:rsid w:val="00400BAE"/>
    <w:rsid w:val="004014B3"/>
    <w:rsid w:val="00410AA6"/>
    <w:rsid w:val="00414141"/>
    <w:rsid w:val="004152DC"/>
    <w:rsid w:val="004175D4"/>
    <w:rsid w:val="004204B1"/>
    <w:rsid w:val="004217BD"/>
    <w:rsid w:val="00423455"/>
    <w:rsid w:val="00424CF3"/>
    <w:rsid w:val="004305D3"/>
    <w:rsid w:val="00432234"/>
    <w:rsid w:val="004323AE"/>
    <w:rsid w:val="004325F3"/>
    <w:rsid w:val="004334E6"/>
    <w:rsid w:val="00435C53"/>
    <w:rsid w:val="00442D99"/>
    <w:rsid w:val="00446002"/>
    <w:rsid w:val="004601CD"/>
    <w:rsid w:val="0046156F"/>
    <w:rsid w:val="00462151"/>
    <w:rsid w:val="00466974"/>
    <w:rsid w:val="00467595"/>
    <w:rsid w:val="004809E0"/>
    <w:rsid w:val="004826C9"/>
    <w:rsid w:val="00482FD3"/>
    <w:rsid w:val="00484C51"/>
    <w:rsid w:val="004850DF"/>
    <w:rsid w:val="00491E3B"/>
    <w:rsid w:val="004A0118"/>
    <w:rsid w:val="004A213C"/>
    <w:rsid w:val="004A3B1A"/>
    <w:rsid w:val="004B05B6"/>
    <w:rsid w:val="004B1FDE"/>
    <w:rsid w:val="004B2EAB"/>
    <w:rsid w:val="004B41B5"/>
    <w:rsid w:val="004B5682"/>
    <w:rsid w:val="004C6160"/>
    <w:rsid w:val="004D13D3"/>
    <w:rsid w:val="004D2412"/>
    <w:rsid w:val="004E6E57"/>
    <w:rsid w:val="00503CBC"/>
    <w:rsid w:val="005050C8"/>
    <w:rsid w:val="00505106"/>
    <w:rsid w:val="005055EF"/>
    <w:rsid w:val="0050695F"/>
    <w:rsid w:val="00510A1B"/>
    <w:rsid w:val="00511B5B"/>
    <w:rsid w:val="0051224A"/>
    <w:rsid w:val="005125A9"/>
    <w:rsid w:val="0051300C"/>
    <w:rsid w:val="005142C8"/>
    <w:rsid w:val="00517598"/>
    <w:rsid w:val="00522801"/>
    <w:rsid w:val="00525E10"/>
    <w:rsid w:val="005311DC"/>
    <w:rsid w:val="00532033"/>
    <w:rsid w:val="00532854"/>
    <w:rsid w:val="00533D99"/>
    <w:rsid w:val="00541D65"/>
    <w:rsid w:val="0054224C"/>
    <w:rsid w:val="00543555"/>
    <w:rsid w:val="005451DB"/>
    <w:rsid w:val="005459CB"/>
    <w:rsid w:val="0055080B"/>
    <w:rsid w:val="0056028A"/>
    <w:rsid w:val="00561148"/>
    <w:rsid w:val="00561EB7"/>
    <w:rsid w:val="005620AF"/>
    <w:rsid w:val="00570F25"/>
    <w:rsid w:val="00571F35"/>
    <w:rsid w:val="00573B06"/>
    <w:rsid w:val="00574C6A"/>
    <w:rsid w:val="00577B18"/>
    <w:rsid w:val="005809F4"/>
    <w:rsid w:val="00580B83"/>
    <w:rsid w:val="00583716"/>
    <w:rsid w:val="00585E59"/>
    <w:rsid w:val="00586C20"/>
    <w:rsid w:val="0059087C"/>
    <w:rsid w:val="005946F2"/>
    <w:rsid w:val="005947AC"/>
    <w:rsid w:val="00595BB0"/>
    <w:rsid w:val="00596B67"/>
    <w:rsid w:val="005A2432"/>
    <w:rsid w:val="005A3E6E"/>
    <w:rsid w:val="005B06A6"/>
    <w:rsid w:val="005B4A01"/>
    <w:rsid w:val="005B7189"/>
    <w:rsid w:val="005D1046"/>
    <w:rsid w:val="005D4221"/>
    <w:rsid w:val="005D6896"/>
    <w:rsid w:val="005E2907"/>
    <w:rsid w:val="005E4DFB"/>
    <w:rsid w:val="005E5383"/>
    <w:rsid w:val="005E709F"/>
    <w:rsid w:val="005E7E7D"/>
    <w:rsid w:val="005F0D63"/>
    <w:rsid w:val="005F1F29"/>
    <w:rsid w:val="005F2C75"/>
    <w:rsid w:val="005F4A46"/>
    <w:rsid w:val="00600851"/>
    <w:rsid w:val="00600867"/>
    <w:rsid w:val="00600B61"/>
    <w:rsid w:val="00606B35"/>
    <w:rsid w:val="006128FC"/>
    <w:rsid w:val="006216D3"/>
    <w:rsid w:val="00622D51"/>
    <w:rsid w:val="00631BFB"/>
    <w:rsid w:val="006351E2"/>
    <w:rsid w:val="0064103F"/>
    <w:rsid w:val="006430C9"/>
    <w:rsid w:val="00644113"/>
    <w:rsid w:val="00645DAC"/>
    <w:rsid w:val="00646085"/>
    <w:rsid w:val="006619DA"/>
    <w:rsid w:val="00662A56"/>
    <w:rsid w:val="00663C4E"/>
    <w:rsid w:val="006676CC"/>
    <w:rsid w:val="006704CE"/>
    <w:rsid w:val="006708B2"/>
    <w:rsid w:val="00673779"/>
    <w:rsid w:val="00680C72"/>
    <w:rsid w:val="00686852"/>
    <w:rsid w:val="006A1F55"/>
    <w:rsid w:val="006A2CF6"/>
    <w:rsid w:val="006A38C1"/>
    <w:rsid w:val="006A663C"/>
    <w:rsid w:val="006A7BA1"/>
    <w:rsid w:val="006B3FE5"/>
    <w:rsid w:val="006B5670"/>
    <w:rsid w:val="006B6AA4"/>
    <w:rsid w:val="006C0CD0"/>
    <w:rsid w:val="006C1B8E"/>
    <w:rsid w:val="006C2350"/>
    <w:rsid w:val="006C3432"/>
    <w:rsid w:val="006E0BE5"/>
    <w:rsid w:val="006E11F8"/>
    <w:rsid w:val="006E4621"/>
    <w:rsid w:val="006F600E"/>
    <w:rsid w:val="006F6FD1"/>
    <w:rsid w:val="0070010C"/>
    <w:rsid w:val="00701812"/>
    <w:rsid w:val="00704144"/>
    <w:rsid w:val="007048C4"/>
    <w:rsid w:val="00710F1E"/>
    <w:rsid w:val="00713B1D"/>
    <w:rsid w:val="007169D8"/>
    <w:rsid w:val="00722A6E"/>
    <w:rsid w:val="00723897"/>
    <w:rsid w:val="00734CCA"/>
    <w:rsid w:val="00735DE8"/>
    <w:rsid w:val="007372C7"/>
    <w:rsid w:val="00737C84"/>
    <w:rsid w:val="00741459"/>
    <w:rsid w:val="007469D3"/>
    <w:rsid w:val="00746B76"/>
    <w:rsid w:val="0075005A"/>
    <w:rsid w:val="00755EF4"/>
    <w:rsid w:val="007641F0"/>
    <w:rsid w:val="007665F7"/>
    <w:rsid w:val="00767D4A"/>
    <w:rsid w:val="00773898"/>
    <w:rsid w:val="00773B9A"/>
    <w:rsid w:val="00773EAA"/>
    <w:rsid w:val="007747F5"/>
    <w:rsid w:val="0077697E"/>
    <w:rsid w:val="00776ED3"/>
    <w:rsid w:val="00783AE6"/>
    <w:rsid w:val="00785CD2"/>
    <w:rsid w:val="0079120B"/>
    <w:rsid w:val="00792078"/>
    <w:rsid w:val="00794260"/>
    <w:rsid w:val="00796080"/>
    <w:rsid w:val="007A2EDE"/>
    <w:rsid w:val="007A66D6"/>
    <w:rsid w:val="007B2937"/>
    <w:rsid w:val="007B411C"/>
    <w:rsid w:val="007B7C76"/>
    <w:rsid w:val="007C07CF"/>
    <w:rsid w:val="007D1C89"/>
    <w:rsid w:val="007E6CCF"/>
    <w:rsid w:val="00801D3A"/>
    <w:rsid w:val="00802A03"/>
    <w:rsid w:val="008045F0"/>
    <w:rsid w:val="008054FB"/>
    <w:rsid w:val="0080790B"/>
    <w:rsid w:val="00815447"/>
    <w:rsid w:val="0081586A"/>
    <w:rsid w:val="00815E7F"/>
    <w:rsid w:val="00816B28"/>
    <w:rsid w:val="0081705A"/>
    <w:rsid w:val="00824866"/>
    <w:rsid w:val="00824EFB"/>
    <w:rsid w:val="008303ED"/>
    <w:rsid w:val="008332C4"/>
    <w:rsid w:val="00833CC0"/>
    <w:rsid w:val="00835556"/>
    <w:rsid w:val="008357B9"/>
    <w:rsid w:val="008427C4"/>
    <w:rsid w:val="008428E8"/>
    <w:rsid w:val="00851D54"/>
    <w:rsid w:val="00851E95"/>
    <w:rsid w:val="00852022"/>
    <w:rsid w:val="00853D28"/>
    <w:rsid w:val="008577E9"/>
    <w:rsid w:val="008608EB"/>
    <w:rsid w:val="008621B8"/>
    <w:rsid w:val="00863A0B"/>
    <w:rsid w:val="00863DC2"/>
    <w:rsid w:val="008654FD"/>
    <w:rsid w:val="00866AC5"/>
    <w:rsid w:val="00877DD6"/>
    <w:rsid w:val="0088201F"/>
    <w:rsid w:val="00884FE8"/>
    <w:rsid w:val="008858F1"/>
    <w:rsid w:val="00890EB5"/>
    <w:rsid w:val="008933DD"/>
    <w:rsid w:val="008A1087"/>
    <w:rsid w:val="008A3651"/>
    <w:rsid w:val="008A4485"/>
    <w:rsid w:val="008B0191"/>
    <w:rsid w:val="008B2A30"/>
    <w:rsid w:val="008B32C8"/>
    <w:rsid w:val="008B46B1"/>
    <w:rsid w:val="008B6190"/>
    <w:rsid w:val="008B6C94"/>
    <w:rsid w:val="008C4CDE"/>
    <w:rsid w:val="008C53C7"/>
    <w:rsid w:val="008C7FB6"/>
    <w:rsid w:val="008E2E9E"/>
    <w:rsid w:val="008E5DEE"/>
    <w:rsid w:val="008F2855"/>
    <w:rsid w:val="008F5434"/>
    <w:rsid w:val="008F5F70"/>
    <w:rsid w:val="008F645A"/>
    <w:rsid w:val="00900DAE"/>
    <w:rsid w:val="0090255E"/>
    <w:rsid w:val="009044A9"/>
    <w:rsid w:val="00904F20"/>
    <w:rsid w:val="00906C79"/>
    <w:rsid w:val="0091259E"/>
    <w:rsid w:val="00913273"/>
    <w:rsid w:val="00913F0D"/>
    <w:rsid w:val="00915E35"/>
    <w:rsid w:val="00916AF9"/>
    <w:rsid w:val="00922579"/>
    <w:rsid w:val="00926DEC"/>
    <w:rsid w:val="00930181"/>
    <w:rsid w:val="00933277"/>
    <w:rsid w:val="00933D78"/>
    <w:rsid w:val="00934CE5"/>
    <w:rsid w:val="009356F4"/>
    <w:rsid w:val="009404BC"/>
    <w:rsid w:val="00941E09"/>
    <w:rsid w:val="00945282"/>
    <w:rsid w:val="00951CAA"/>
    <w:rsid w:val="00953D5A"/>
    <w:rsid w:val="0095453D"/>
    <w:rsid w:val="0095639E"/>
    <w:rsid w:val="009572D9"/>
    <w:rsid w:val="00957869"/>
    <w:rsid w:val="00961928"/>
    <w:rsid w:val="00966022"/>
    <w:rsid w:val="00971584"/>
    <w:rsid w:val="00971E31"/>
    <w:rsid w:val="00971FAC"/>
    <w:rsid w:val="00974060"/>
    <w:rsid w:val="0097448C"/>
    <w:rsid w:val="00976123"/>
    <w:rsid w:val="00984191"/>
    <w:rsid w:val="00996592"/>
    <w:rsid w:val="009A76CB"/>
    <w:rsid w:val="009B18DB"/>
    <w:rsid w:val="009B2D52"/>
    <w:rsid w:val="009B4262"/>
    <w:rsid w:val="009C07D0"/>
    <w:rsid w:val="009C0E85"/>
    <w:rsid w:val="009D48E1"/>
    <w:rsid w:val="009D4A4A"/>
    <w:rsid w:val="009F20E7"/>
    <w:rsid w:val="00A11531"/>
    <w:rsid w:val="00A17DC0"/>
    <w:rsid w:val="00A206B2"/>
    <w:rsid w:val="00A229E0"/>
    <w:rsid w:val="00A257EC"/>
    <w:rsid w:val="00A30F58"/>
    <w:rsid w:val="00A32E36"/>
    <w:rsid w:val="00A35E39"/>
    <w:rsid w:val="00A35FDC"/>
    <w:rsid w:val="00A419BA"/>
    <w:rsid w:val="00A42841"/>
    <w:rsid w:val="00A463C0"/>
    <w:rsid w:val="00A473FE"/>
    <w:rsid w:val="00A47D23"/>
    <w:rsid w:val="00A501EB"/>
    <w:rsid w:val="00A52D00"/>
    <w:rsid w:val="00A533EC"/>
    <w:rsid w:val="00A53D17"/>
    <w:rsid w:val="00A5563A"/>
    <w:rsid w:val="00A55694"/>
    <w:rsid w:val="00A62C80"/>
    <w:rsid w:val="00A6308F"/>
    <w:rsid w:val="00A6482B"/>
    <w:rsid w:val="00A71862"/>
    <w:rsid w:val="00A73F2D"/>
    <w:rsid w:val="00A76066"/>
    <w:rsid w:val="00A83B0D"/>
    <w:rsid w:val="00A83BBF"/>
    <w:rsid w:val="00A853FA"/>
    <w:rsid w:val="00A868A4"/>
    <w:rsid w:val="00A91C35"/>
    <w:rsid w:val="00AA36A2"/>
    <w:rsid w:val="00AA4716"/>
    <w:rsid w:val="00AA667A"/>
    <w:rsid w:val="00AA68AF"/>
    <w:rsid w:val="00AB089B"/>
    <w:rsid w:val="00AB66CB"/>
    <w:rsid w:val="00AB68C5"/>
    <w:rsid w:val="00AB756E"/>
    <w:rsid w:val="00AB7C92"/>
    <w:rsid w:val="00AC1495"/>
    <w:rsid w:val="00AC16DC"/>
    <w:rsid w:val="00AC6AA4"/>
    <w:rsid w:val="00AD18BC"/>
    <w:rsid w:val="00AD69EF"/>
    <w:rsid w:val="00AE2B34"/>
    <w:rsid w:val="00AE307B"/>
    <w:rsid w:val="00AF3EF8"/>
    <w:rsid w:val="00AF6655"/>
    <w:rsid w:val="00B11D19"/>
    <w:rsid w:val="00B1257D"/>
    <w:rsid w:val="00B12F9E"/>
    <w:rsid w:val="00B14425"/>
    <w:rsid w:val="00B1492D"/>
    <w:rsid w:val="00B213D2"/>
    <w:rsid w:val="00B22251"/>
    <w:rsid w:val="00B22FA2"/>
    <w:rsid w:val="00B25270"/>
    <w:rsid w:val="00B3039A"/>
    <w:rsid w:val="00B30C28"/>
    <w:rsid w:val="00B333EC"/>
    <w:rsid w:val="00B35ABF"/>
    <w:rsid w:val="00B36DD4"/>
    <w:rsid w:val="00B378AF"/>
    <w:rsid w:val="00B4256D"/>
    <w:rsid w:val="00B45826"/>
    <w:rsid w:val="00B45B5B"/>
    <w:rsid w:val="00B461B8"/>
    <w:rsid w:val="00B51351"/>
    <w:rsid w:val="00B51C98"/>
    <w:rsid w:val="00B51F75"/>
    <w:rsid w:val="00B55AEC"/>
    <w:rsid w:val="00B57689"/>
    <w:rsid w:val="00B57B26"/>
    <w:rsid w:val="00B61154"/>
    <w:rsid w:val="00B62BAF"/>
    <w:rsid w:val="00B672D7"/>
    <w:rsid w:val="00B76813"/>
    <w:rsid w:val="00B80208"/>
    <w:rsid w:val="00B83E6B"/>
    <w:rsid w:val="00B90A3D"/>
    <w:rsid w:val="00B92CF5"/>
    <w:rsid w:val="00B935A3"/>
    <w:rsid w:val="00B97D9B"/>
    <w:rsid w:val="00BA2A05"/>
    <w:rsid w:val="00BA3DBB"/>
    <w:rsid w:val="00BA405F"/>
    <w:rsid w:val="00BB3807"/>
    <w:rsid w:val="00BB5BDD"/>
    <w:rsid w:val="00BD3C6D"/>
    <w:rsid w:val="00BE15BB"/>
    <w:rsid w:val="00BE3FF9"/>
    <w:rsid w:val="00BE7525"/>
    <w:rsid w:val="00BF53EA"/>
    <w:rsid w:val="00BF5B01"/>
    <w:rsid w:val="00C0452B"/>
    <w:rsid w:val="00C05AD3"/>
    <w:rsid w:val="00C064FA"/>
    <w:rsid w:val="00C07A3F"/>
    <w:rsid w:val="00C13B7D"/>
    <w:rsid w:val="00C31C69"/>
    <w:rsid w:val="00C32ED9"/>
    <w:rsid w:val="00C33D8E"/>
    <w:rsid w:val="00C360B1"/>
    <w:rsid w:val="00C36420"/>
    <w:rsid w:val="00C3676E"/>
    <w:rsid w:val="00C44844"/>
    <w:rsid w:val="00C4598C"/>
    <w:rsid w:val="00C4619B"/>
    <w:rsid w:val="00C500CF"/>
    <w:rsid w:val="00C530BD"/>
    <w:rsid w:val="00C54037"/>
    <w:rsid w:val="00C557ED"/>
    <w:rsid w:val="00C568C7"/>
    <w:rsid w:val="00C60E28"/>
    <w:rsid w:val="00C61CD7"/>
    <w:rsid w:val="00C62BBC"/>
    <w:rsid w:val="00C65202"/>
    <w:rsid w:val="00C653FF"/>
    <w:rsid w:val="00C675B0"/>
    <w:rsid w:val="00C67E1E"/>
    <w:rsid w:val="00C70018"/>
    <w:rsid w:val="00C73D62"/>
    <w:rsid w:val="00C74015"/>
    <w:rsid w:val="00C74D80"/>
    <w:rsid w:val="00C82312"/>
    <w:rsid w:val="00C86435"/>
    <w:rsid w:val="00C91DAA"/>
    <w:rsid w:val="00C91FC9"/>
    <w:rsid w:val="00C92AC5"/>
    <w:rsid w:val="00C95689"/>
    <w:rsid w:val="00C96B62"/>
    <w:rsid w:val="00CA0743"/>
    <w:rsid w:val="00CA09D2"/>
    <w:rsid w:val="00CA47CE"/>
    <w:rsid w:val="00CA6CDD"/>
    <w:rsid w:val="00CB27E6"/>
    <w:rsid w:val="00CB680B"/>
    <w:rsid w:val="00CC27EE"/>
    <w:rsid w:val="00CC3D50"/>
    <w:rsid w:val="00CC4228"/>
    <w:rsid w:val="00CC57E4"/>
    <w:rsid w:val="00CC6299"/>
    <w:rsid w:val="00CD334B"/>
    <w:rsid w:val="00CD3896"/>
    <w:rsid w:val="00CD545B"/>
    <w:rsid w:val="00CD7C4F"/>
    <w:rsid w:val="00CE12A7"/>
    <w:rsid w:val="00CE65B2"/>
    <w:rsid w:val="00CE6CD8"/>
    <w:rsid w:val="00CE77CC"/>
    <w:rsid w:val="00CF7BFA"/>
    <w:rsid w:val="00D018FB"/>
    <w:rsid w:val="00D02E8B"/>
    <w:rsid w:val="00D04806"/>
    <w:rsid w:val="00D11D76"/>
    <w:rsid w:val="00D128B2"/>
    <w:rsid w:val="00D16781"/>
    <w:rsid w:val="00D1697F"/>
    <w:rsid w:val="00D16FD1"/>
    <w:rsid w:val="00D17BDD"/>
    <w:rsid w:val="00D22695"/>
    <w:rsid w:val="00D22828"/>
    <w:rsid w:val="00D23139"/>
    <w:rsid w:val="00D2537B"/>
    <w:rsid w:val="00D27649"/>
    <w:rsid w:val="00D31F02"/>
    <w:rsid w:val="00D353AC"/>
    <w:rsid w:val="00D3757D"/>
    <w:rsid w:val="00D40AC1"/>
    <w:rsid w:val="00D441D8"/>
    <w:rsid w:val="00D4598A"/>
    <w:rsid w:val="00D474A8"/>
    <w:rsid w:val="00D52F03"/>
    <w:rsid w:val="00D53620"/>
    <w:rsid w:val="00D578AA"/>
    <w:rsid w:val="00D608C9"/>
    <w:rsid w:val="00D62DD4"/>
    <w:rsid w:val="00D62F19"/>
    <w:rsid w:val="00D63E5D"/>
    <w:rsid w:val="00D64D43"/>
    <w:rsid w:val="00D66387"/>
    <w:rsid w:val="00D668DA"/>
    <w:rsid w:val="00D66C81"/>
    <w:rsid w:val="00D6737B"/>
    <w:rsid w:val="00D7256A"/>
    <w:rsid w:val="00D72DA6"/>
    <w:rsid w:val="00D73D38"/>
    <w:rsid w:val="00D74350"/>
    <w:rsid w:val="00D81E8F"/>
    <w:rsid w:val="00D8480C"/>
    <w:rsid w:val="00D84B6E"/>
    <w:rsid w:val="00D857FC"/>
    <w:rsid w:val="00D8635D"/>
    <w:rsid w:val="00D87F34"/>
    <w:rsid w:val="00D9179B"/>
    <w:rsid w:val="00D93889"/>
    <w:rsid w:val="00D94480"/>
    <w:rsid w:val="00DA224F"/>
    <w:rsid w:val="00DA2353"/>
    <w:rsid w:val="00DA4104"/>
    <w:rsid w:val="00DB21B6"/>
    <w:rsid w:val="00DB29A5"/>
    <w:rsid w:val="00DB5F38"/>
    <w:rsid w:val="00DB64F1"/>
    <w:rsid w:val="00DB75EB"/>
    <w:rsid w:val="00DB7D63"/>
    <w:rsid w:val="00DC099F"/>
    <w:rsid w:val="00DC0CFF"/>
    <w:rsid w:val="00DD0959"/>
    <w:rsid w:val="00DD10F0"/>
    <w:rsid w:val="00DD11B1"/>
    <w:rsid w:val="00DD7A0C"/>
    <w:rsid w:val="00DE29D5"/>
    <w:rsid w:val="00DE39AB"/>
    <w:rsid w:val="00DE3D87"/>
    <w:rsid w:val="00DE49A9"/>
    <w:rsid w:val="00DE5084"/>
    <w:rsid w:val="00DE53A8"/>
    <w:rsid w:val="00DE6A76"/>
    <w:rsid w:val="00DF517A"/>
    <w:rsid w:val="00E00473"/>
    <w:rsid w:val="00E06569"/>
    <w:rsid w:val="00E06AD6"/>
    <w:rsid w:val="00E1128E"/>
    <w:rsid w:val="00E12EA9"/>
    <w:rsid w:val="00E14983"/>
    <w:rsid w:val="00E218A8"/>
    <w:rsid w:val="00E23B5D"/>
    <w:rsid w:val="00E24885"/>
    <w:rsid w:val="00E264C6"/>
    <w:rsid w:val="00E3545E"/>
    <w:rsid w:val="00E4048C"/>
    <w:rsid w:val="00E426CE"/>
    <w:rsid w:val="00E4271A"/>
    <w:rsid w:val="00E42F7E"/>
    <w:rsid w:val="00E447B1"/>
    <w:rsid w:val="00E46091"/>
    <w:rsid w:val="00E5158F"/>
    <w:rsid w:val="00E56A13"/>
    <w:rsid w:val="00E57592"/>
    <w:rsid w:val="00E62941"/>
    <w:rsid w:val="00E62E1F"/>
    <w:rsid w:val="00E66A4E"/>
    <w:rsid w:val="00E723A9"/>
    <w:rsid w:val="00E74FD4"/>
    <w:rsid w:val="00E77049"/>
    <w:rsid w:val="00E849DF"/>
    <w:rsid w:val="00E855DC"/>
    <w:rsid w:val="00E8797E"/>
    <w:rsid w:val="00E94A39"/>
    <w:rsid w:val="00E96635"/>
    <w:rsid w:val="00EA1F32"/>
    <w:rsid w:val="00EA1F9C"/>
    <w:rsid w:val="00EA203D"/>
    <w:rsid w:val="00EA411C"/>
    <w:rsid w:val="00EA44E1"/>
    <w:rsid w:val="00EA5C32"/>
    <w:rsid w:val="00EA61DA"/>
    <w:rsid w:val="00EA680B"/>
    <w:rsid w:val="00EB014E"/>
    <w:rsid w:val="00EB0669"/>
    <w:rsid w:val="00EB32BE"/>
    <w:rsid w:val="00EC4608"/>
    <w:rsid w:val="00ED0FEE"/>
    <w:rsid w:val="00ED2713"/>
    <w:rsid w:val="00ED2929"/>
    <w:rsid w:val="00ED6ECC"/>
    <w:rsid w:val="00EE10CC"/>
    <w:rsid w:val="00EE1A4A"/>
    <w:rsid w:val="00EE3540"/>
    <w:rsid w:val="00EE668B"/>
    <w:rsid w:val="00EF08C2"/>
    <w:rsid w:val="00EF5BCE"/>
    <w:rsid w:val="00EF6447"/>
    <w:rsid w:val="00EF69DB"/>
    <w:rsid w:val="00EF6F6F"/>
    <w:rsid w:val="00EF7095"/>
    <w:rsid w:val="00F03943"/>
    <w:rsid w:val="00F049DE"/>
    <w:rsid w:val="00F05E54"/>
    <w:rsid w:val="00F07410"/>
    <w:rsid w:val="00F07CD4"/>
    <w:rsid w:val="00F109B8"/>
    <w:rsid w:val="00F11C6C"/>
    <w:rsid w:val="00F171DA"/>
    <w:rsid w:val="00F17DF0"/>
    <w:rsid w:val="00F268BD"/>
    <w:rsid w:val="00F30AF5"/>
    <w:rsid w:val="00F32883"/>
    <w:rsid w:val="00F3489B"/>
    <w:rsid w:val="00F34BDD"/>
    <w:rsid w:val="00F36C92"/>
    <w:rsid w:val="00F412C9"/>
    <w:rsid w:val="00F41784"/>
    <w:rsid w:val="00F46525"/>
    <w:rsid w:val="00F46D63"/>
    <w:rsid w:val="00F53D99"/>
    <w:rsid w:val="00F5403E"/>
    <w:rsid w:val="00F565CB"/>
    <w:rsid w:val="00F56C69"/>
    <w:rsid w:val="00F6006A"/>
    <w:rsid w:val="00F6073B"/>
    <w:rsid w:val="00F60871"/>
    <w:rsid w:val="00F60C3B"/>
    <w:rsid w:val="00F6102F"/>
    <w:rsid w:val="00F6318D"/>
    <w:rsid w:val="00F643F4"/>
    <w:rsid w:val="00F703E5"/>
    <w:rsid w:val="00F7073F"/>
    <w:rsid w:val="00F818C1"/>
    <w:rsid w:val="00F826ED"/>
    <w:rsid w:val="00F83E38"/>
    <w:rsid w:val="00F853F4"/>
    <w:rsid w:val="00F86334"/>
    <w:rsid w:val="00F91915"/>
    <w:rsid w:val="00F926B4"/>
    <w:rsid w:val="00F941FC"/>
    <w:rsid w:val="00F94A4A"/>
    <w:rsid w:val="00FA0BFE"/>
    <w:rsid w:val="00FA256B"/>
    <w:rsid w:val="00FA2DA9"/>
    <w:rsid w:val="00FA5396"/>
    <w:rsid w:val="00FA53F5"/>
    <w:rsid w:val="00FA6EA1"/>
    <w:rsid w:val="00FA7094"/>
    <w:rsid w:val="00FB0342"/>
    <w:rsid w:val="00FB075E"/>
    <w:rsid w:val="00FB30F2"/>
    <w:rsid w:val="00FB3146"/>
    <w:rsid w:val="00FB6F09"/>
    <w:rsid w:val="00FB73C3"/>
    <w:rsid w:val="00FC2893"/>
    <w:rsid w:val="00FC2CCF"/>
    <w:rsid w:val="00FC5202"/>
    <w:rsid w:val="00FD460A"/>
    <w:rsid w:val="00FD59DD"/>
    <w:rsid w:val="00FE5510"/>
    <w:rsid w:val="00FF5071"/>
    <w:rsid w:val="00FF5B03"/>
    <w:rsid w:val="00FF6C1C"/>
    <w:rsid w:val="00FF7178"/>
    <w:rsid w:val="00FF73E0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757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5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65C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C23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16FD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F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6FD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6FD1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E56A13"/>
    <w:rPr>
      <w:color w:val="808080"/>
    </w:rPr>
  </w:style>
  <w:style w:type="table" w:styleId="TableGrid">
    <w:name w:val="Table Grid"/>
    <w:basedOn w:val="TableNormal"/>
    <w:uiPriority w:val="39"/>
    <w:rsid w:val="00D87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5CD2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A709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5C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CAE"/>
  </w:style>
  <w:style w:type="paragraph" w:styleId="Footer">
    <w:name w:val="footer"/>
    <w:basedOn w:val="Normal"/>
    <w:link w:val="FooterChar"/>
    <w:uiPriority w:val="99"/>
    <w:unhideWhenUsed/>
    <w:rsid w:val="003F5C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CAE"/>
  </w:style>
  <w:style w:type="paragraph" w:styleId="BalloonText">
    <w:name w:val="Balloon Text"/>
    <w:basedOn w:val="Normal"/>
    <w:link w:val="BalloonTextChar"/>
    <w:uiPriority w:val="99"/>
    <w:semiHidden/>
    <w:unhideWhenUsed/>
    <w:rsid w:val="00F83E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E38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F60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5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65C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C23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16FD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F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6FD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6FD1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E56A13"/>
    <w:rPr>
      <w:color w:val="808080"/>
    </w:rPr>
  </w:style>
  <w:style w:type="table" w:styleId="TableGrid">
    <w:name w:val="Table Grid"/>
    <w:basedOn w:val="TableNormal"/>
    <w:uiPriority w:val="39"/>
    <w:rsid w:val="00D87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5CD2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A709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5C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CAE"/>
  </w:style>
  <w:style w:type="paragraph" w:styleId="Footer">
    <w:name w:val="footer"/>
    <w:basedOn w:val="Normal"/>
    <w:link w:val="FooterChar"/>
    <w:uiPriority w:val="99"/>
    <w:unhideWhenUsed/>
    <w:rsid w:val="003F5C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CAE"/>
  </w:style>
  <w:style w:type="paragraph" w:styleId="BalloonText">
    <w:name w:val="Balloon Text"/>
    <w:basedOn w:val="Normal"/>
    <w:link w:val="BalloonTextChar"/>
    <w:uiPriority w:val="99"/>
    <w:semiHidden/>
    <w:unhideWhenUsed/>
    <w:rsid w:val="00F83E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E38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F60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3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F5CEE5-46A3-4F74-8D27-6A3BE64ED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52CD52.dotm</Template>
  <TotalTime>257</TotalTime>
  <Pages>1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Duijf</dc:creator>
  <cp:keywords/>
  <dc:description/>
  <cp:lastModifiedBy>Ellie Ghatineh</cp:lastModifiedBy>
  <cp:revision>66</cp:revision>
  <cp:lastPrinted>2020-07-30T12:50:00Z</cp:lastPrinted>
  <dcterms:created xsi:type="dcterms:W3CDTF">2020-05-03T22:48:00Z</dcterms:created>
  <dcterms:modified xsi:type="dcterms:W3CDTF">2020-08-20T15:04:00Z</dcterms:modified>
</cp:coreProperties>
</file>